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1F2" w:rsidRPr="00A20330" w:rsidRDefault="00B0392D" w:rsidP="002121F2">
      <w:pPr>
        <w:spacing w:line="240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Table.</w:t>
      </w:r>
    </w:p>
    <w:p w:rsidR="002121F2" w:rsidRPr="00A20330" w:rsidRDefault="002121F2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W w:w="93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1"/>
        <w:gridCol w:w="1598"/>
        <w:gridCol w:w="1246"/>
        <w:gridCol w:w="1598"/>
        <w:gridCol w:w="1246"/>
      </w:tblGrid>
      <w:tr w:rsidR="002121F2" w:rsidRPr="00CD284D" w:rsidTr="007C4D05">
        <w:trPr>
          <w:trHeight w:val="296"/>
          <w:jc w:val="center"/>
        </w:trPr>
        <w:tc>
          <w:tcPr>
            <w:tcW w:w="3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1F2" w:rsidRPr="00A20330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5E172D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36B4633" wp14:editId="5570FCA0">
                      <wp:simplePos x="0" y="0"/>
                      <wp:positionH relativeFrom="column">
                        <wp:posOffset>542925</wp:posOffset>
                      </wp:positionH>
                      <wp:positionV relativeFrom="paragraph">
                        <wp:posOffset>161925</wp:posOffset>
                      </wp:positionV>
                      <wp:extent cx="676275" cy="0"/>
                      <wp:effectExtent l="0" t="0" r="2857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6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1E89A2A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75pt,12.75pt" to="96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2121F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L.</w:t>
            </w:r>
            <w:r w:rsidR="002121F2"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 sativum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5E172D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165735</wp:posOffset>
                      </wp:positionV>
                      <wp:extent cx="59055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05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7A711F40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85pt,13.05pt" to="91.3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2121F2"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L. sativa</w:t>
            </w:r>
          </w:p>
        </w:tc>
      </w:tr>
      <w:tr w:rsidR="002121F2" w:rsidRPr="00CD284D" w:rsidTr="007C4D05">
        <w:trPr>
          <w:trHeight w:val="296"/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p-valu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p-value</w:t>
            </w:r>
          </w:p>
        </w:tc>
      </w:tr>
      <w:tr w:rsidR="002121F2" w:rsidRPr="00CD284D" w:rsidTr="007C4D05">
        <w:trPr>
          <w:trHeight w:val="296"/>
          <w:jc w:val="center"/>
        </w:trPr>
        <w:tc>
          <w:tcPr>
            <w:tcW w:w="3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cep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lang w:val="en-GB" w:eastAsia="it-IT"/>
              </w:rPr>
              <w:t>2744.1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lang w:val="en-GB" w:eastAsia="it-IT"/>
              </w:rPr>
              <w:t>1361.0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0.001</w:t>
            </w:r>
          </w:p>
        </w:tc>
      </w:tr>
      <w:tr w:rsidR="002121F2" w:rsidRPr="00DA4853" w:rsidTr="007C4D05">
        <w:trPr>
          <w:trHeight w:val="296"/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ganic Amendments (OA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lang w:val="en-GB" w:eastAsia="it-IT"/>
              </w:rPr>
              <w:t>14.3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A20330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20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CD284D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D284D">
              <w:rPr>
                <w:rFonts w:ascii="Times New Roman" w:eastAsia="Times New Roman" w:hAnsi="Times New Roman" w:cs="Times New Roman"/>
                <w:lang w:eastAsia="it-IT"/>
              </w:rPr>
              <w:t>10.2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D28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</w:t>
            </w: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1</w:t>
            </w:r>
          </w:p>
        </w:tc>
      </w:tr>
      <w:tr w:rsidR="002121F2" w:rsidRPr="00DA4853" w:rsidTr="007C4D05">
        <w:trPr>
          <w:trHeight w:val="296"/>
          <w:jc w:val="center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tract Concentrations (EC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lang w:eastAsia="it-IT"/>
              </w:rPr>
              <w:t>47.0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lang w:eastAsia="it-IT"/>
              </w:rPr>
              <w:t>14.2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DA4853" w:rsidTr="007C4D05">
        <w:trPr>
          <w:trHeight w:val="296"/>
          <w:jc w:val="center"/>
        </w:trPr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OAs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×</w:t>
            </w:r>
            <w:r w:rsidRPr="00DA48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C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lang w:eastAsia="it-IT"/>
              </w:rPr>
              <w:t>6.08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lang w:eastAsia="it-IT"/>
              </w:rPr>
              <w:t>3.66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</w:tbl>
    <w:p w:rsidR="00CA7745" w:rsidRDefault="00CA7745">
      <w:bookmarkStart w:id="0" w:name="_GoBack"/>
      <w:bookmarkEnd w:id="0"/>
    </w:p>
    <w:sectPr w:rsidR="00CA77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F2"/>
    <w:rsid w:val="00171F4C"/>
    <w:rsid w:val="002121F2"/>
    <w:rsid w:val="00305E8D"/>
    <w:rsid w:val="00511A82"/>
    <w:rsid w:val="005E172D"/>
    <w:rsid w:val="009C6D09"/>
    <w:rsid w:val="00B0392D"/>
    <w:rsid w:val="00CA7745"/>
    <w:rsid w:val="00F4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IDBELLA</dc:creator>
  <cp:lastModifiedBy>Prabakaran</cp:lastModifiedBy>
  <cp:revision>2</cp:revision>
  <dcterms:created xsi:type="dcterms:W3CDTF">2020-03-26T18:58:00Z</dcterms:created>
  <dcterms:modified xsi:type="dcterms:W3CDTF">2020-03-26T18:58:00Z</dcterms:modified>
</cp:coreProperties>
</file>